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911" w:rsidRDefault="00FE6911" w:rsidP="00FE6911">
      <w:pPr>
        <w:snapToGri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F63E0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5F63E0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5F63E0">
        <w:rPr>
          <w:rFonts w:ascii="Times New Roman" w:hAnsi="Times New Roman" w:cs="Times New Roman"/>
          <w:sz w:val="24"/>
          <w:szCs w:val="24"/>
        </w:rPr>
        <w:t xml:space="preserve">ampling sites of the 40 leaves specimens from </w:t>
      </w:r>
      <w:proofErr w:type="spellStart"/>
      <w:r w:rsidRPr="005F63E0">
        <w:rPr>
          <w:rFonts w:ascii="Times New Roman" w:hAnsi="Times New Roman" w:cs="Times New Roman"/>
          <w:sz w:val="24"/>
          <w:szCs w:val="24"/>
        </w:rPr>
        <w:t>Xishuangbanna</w:t>
      </w:r>
      <w:proofErr w:type="spellEnd"/>
      <w:r w:rsidRPr="005F63E0">
        <w:rPr>
          <w:rFonts w:ascii="Times New Roman" w:hAnsi="Times New Roman" w:cs="Times New Roman"/>
          <w:sz w:val="24"/>
          <w:szCs w:val="24"/>
        </w:rPr>
        <w:t xml:space="preserve"> Tropical Botanical Garden.</w:t>
      </w:r>
    </w:p>
    <w:tbl>
      <w:tblPr>
        <w:tblW w:w="119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614"/>
        <w:gridCol w:w="1417"/>
        <w:gridCol w:w="1134"/>
        <w:gridCol w:w="1739"/>
        <w:gridCol w:w="2320"/>
        <w:gridCol w:w="2603"/>
      </w:tblGrid>
      <w:tr w:rsidR="00FE6911" w:rsidRPr="005D6490" w:rsidTr="00594D18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Sample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ongitu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at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ocations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Host tree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Total </w:t>
            </w: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sequences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>E</w:t>
            </w: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ukaryotic</w:t>
            </w:r>
            <w:r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algae</w:t>
            </w: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 xml:space="preserve"> sequences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1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5"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3"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angifera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538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200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2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8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2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us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36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682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7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2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angife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637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440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4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5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0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hrysalid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257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711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ryot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832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964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0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angife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231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406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7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Art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211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316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37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7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1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Dim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210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913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09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1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Art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772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097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2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Fic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063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316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1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2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2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us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871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775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2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3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0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hrysalid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181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935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6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28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Dim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525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628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4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4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2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Dim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426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309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2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2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angifer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102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932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5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25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4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offe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653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787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09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0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Mus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5287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5128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0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1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ryot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82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022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19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2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ryot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160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516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0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3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Dim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64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625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1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0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4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offe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619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998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2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3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hrysalidocarpu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566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202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lastRenderedPageBreak/>
              <w:t>YN172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2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3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Ravenal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169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370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4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6'12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11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Ravenal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286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54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4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0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Fic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207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942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3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9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Art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823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869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8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Ravenal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5246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821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4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8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Ravenal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77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182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29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6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mell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9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556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2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5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mell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08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488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1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0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5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Art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782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013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2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5'21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34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2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Ravenal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5125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728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47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5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Fic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789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290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4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49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8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mell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853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583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49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50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Fic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734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560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52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8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offe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144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204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55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8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mell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642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307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56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7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aryot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789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107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39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53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5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offe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48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761</w:t>
            </w:r>
          </w:p>
        </w:tc>
      </w:tr>
      <w:tr w:rsidR="00FE6911" w:rsidRPr="005D6490" w:rsidTr="00594D18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YN1740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101°14'55"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21°55'44"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L5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</w:pPr>
            <w:proofErr w:type="spellStart"/>
            <w:r w:rsidRPr="005D6490">
              <w:rPr>
                <w:rFonts w:ascii="Times New Roman" w:eastAsia="DengXian" w:hAnsi="Times New Roman" w:cs="Times New Roman"/>
                <w:i/>
                <w:color w:val="000000"/>
                <w:szCs w:val="22"/>
              </w:rPr>
              <w:t>Chrysalidocarpus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4298</w:t>
            </w:r>
          </w:p>
        </w:tc>
        <w:tc>
          <w:tcPr>
            <w:tcW w:w="2603" w:type="dxa"/>
            <w:shd w:val="clear" w:color="auto" w:fill="auto"/>
            <w:noWrap/>
            <w:vAlign w:val="bottom"/>
            <w:hideMark/>
          </w:tcPr>
          <w:p w:rsidR="00FE6911" w:rsidRPr="005D6490" w:rsidRDefault="00FE6911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2"/>
              </w:rPr>
            </w:pPr>
            <w:r w:rsidRPr="005D6490">
              <w:rPr>
                <w:rFonts w:ascii="Times New Roman" w:eastAsia="DengXian" w:hAnsi="Times New Roman" w:cs="Times New Roman"/>
                <w:color w:val="000000"/>
                <w:szCs w:val="22"/>
              </w:rPr>
              <w:t>3281</w:t>
            </w:r>
          </w:p>
        </w:tc>
      </w:tr>
    </w:tbl>
    <w:p w:rsidR="00266CEA" w:rsidRDefault="00266CEA"/>
    <w:sectPr w:rsidR="00266CEA" w:rsidSect="00FE69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911"/>
    <w:rsid w:val="00266CEA"/>
    <w:rsid w:val="00410AF6"/>
    <w:rsid w:val="004B157A"/>
    <w:rsid w:val="00C635B0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11"/>
    <w:pPr>
      <w:widowControl w:val="0"/>
      <w:jc w:val="both"/>
    </w:pPr>
    <w:rPr>
      <w:rFonts w:ascii="Calibri" w:eastAsia="SimSun" w:hAnsi="SimSun" w:cs="SimSu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911"/>
    <w:pPr>
      <w:widowControl w:val="0"/>
      <w:jc w:val="both"/>
    </w:pPr>
    <w:rPr>
      <w:rFonts w:ascii="Calibri" w:eastAsia="SimSun" w:hAnsi="SimSun" w:cs="SimSu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2013</Characters>
  <Application>Microsoft Office Word</Application>
  <DocSecurity>0</DocSecurity>
  <Lines>335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 Zhu</dc:creator>
  <cp:lastModifiedBy>BSAYCON</cp:lastModifiedBy>
  <cp:revision>2</cp:revision>
  <dcterms:created xsi:type="dcterms:W3CDTF">2018-12-08T03:41:00Z</dcterms:created>
  <dcterms:modified xsi:type="dcterms:W3CDTF">2018-12-08T03:41:00Z</dcterms:modified>
</cp:coreProperties>
</file>